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6FE02A" w14:textId="1E37C834" w:rsidR="005A156F" w:rsidRDefault="005A156F">
      <w:bookmarkStart w:id="0" w:name="_GoBack"/>
      <w:bookmarkEnd w:id="0"/>
    </w:p>
    <w:tbl>
      <w:tblPr>
        <w:tblW w:w="6440" w:type="dxa"/>
        <w:tblLook w:val="04A0" w:firstRow="1" w:lastRow="0" w:firstColumn="1" w:lastColumn="0" w:noHBand="0" w:noVBand="1"/>
      </w:tblPr>
      <w:tblGrid>
        <w:gridCol w:w="3220"/>
        <w:gridCol w:w="3220"/>
      </w:tblGrid>
      <w:tr w:rsidR="00C91F72" w:rsidRPr="00C91F72" w14:paraId="4E67338B" w14:textId="77777777" w:rsidTr="00C91F72">
        <w:trPr>
          <w:trHeight w:val="315"/>
        </w:trPr>
        <w:tc>
          <w:tcPr>
            <w:tcW w:w="6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F76840" w14:textId="77777777" w:rsidR="00C91F72" w:rsidRPr="00C91F72" w:rsidRDefault="00C91F72" w:rsidP="00C91F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91F7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nvestigative Sites</w:t>
            </w:r>
          </w:p>
        </w:tc>
      </w:tr>
      <w:tr w:rsidR="00C91F72" w:rsidRPr="00C91F72" w14:paraId="30B1220C" w14:textId="77777777" w:rsidTr="00C91F72">
        <w:trPr>
          <w:trHeight w:val="315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314298" w14:textId="77777777" w:rsidR="00C91F72" w:rsidRPr="00C91F72" w:rsidRDefault="00C91F72" w:rsidP="00C91F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91F7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Pilot Study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4D4BF06" w14:textId="77777777" w:rsidR="00C91F72" w:rsidRPr="00C91F72" w:rsidRDefault="00C91F72" w:rsidP="00C91F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91F7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Main Study </w:t>
            </w:r>
          </w:p>
        </w:tc>
      </w:tr>
      <w:tr w:rsidR="00C91F72" w:rsidRPr="00C91F72" w14:paraId="1B3DC010" w14:textId="77777777" w:rsidTr="00C91F72">
        <w:trPr>
          <w:trHeight w:val="15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73EA2C" w14:textId="77777777" w:rsidR="00C91F72" w:rsidRPr="00C91F72" w:rsidRDefault="00C91F72" w:rsidP="00C91F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bookmarkStart w:id="1" w:name="_Hlk533082346"/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t>Dr Martin Kelly</w:t>
            </w:r>
            <w:bookmarkEnd w:id="1"/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</w:r>
            <w:proofErr w:type="spellStart"/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t>Altnagelvin</w:t>
            </w:r>
            <w:proofErr w:type="spellEnd"/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rea Hospital</w:t>
            </w:r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</w:r>
            <w:proofErr w:type="spellStart"/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t>Glenshane</w:t>
            </w:r>
            <w:proofErr w:type="spellEnd"/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d</w:t>
            </w:r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Londonderry BT47 6SB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EB5C38" w14:textId="77777777" w:rsidR="00C91F72" w:rsidRPr="00C91F72" w:rsidRDefault="00C91F72" w:rsidP="00C91F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bookmarkStart w:id="2" w:name="_Hlk533082450"/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r Timothy </w:t>
            </w:r>
            <w:proofErr w:type="spellStart"/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t>Gatheral</w:t>
            </w:r>
            <w:bookmarkEnd w:id="2"/>
            <w:proofErr w:type="spellEnd"/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Royal Lancaster Infirmary</w:t>
            </w:r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Ashton Rd</w:t>
            </w:r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Lancaster LA1 4RP</w:t>
            </w:r>
          </w:p>
        </w:tc>
      </w:tr>
      <w:tr w:rsidR="00C91F72" w:rsidRPr="00C91F72" w14:paraId="35652B9E" w14:textId="77777777" w:rsidTr="00C91F72">
        <w:trPr>
          <w:trHeight w:val="15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FDF90F" w14:textId="77777777" w:rsidR="00C91F72" w:rsidRPr="00C91F72" w:rsidRDefault="00C91F72" w:rsidP="00C91F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bookmarkStart w:id="3" w:name="_Hlk533082391"/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t>Dr John Hurst</w:t>
            </w:r>
            <w:bookmarkEnd w:id="3"/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Royal Free Hospital</w:t>
            </w:r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Pond St</w:t>
            </w:r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Hampstead</w:t>
            </w:r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London NW3 2QG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7612AB" w14:textId="77777777" w:rsidR="00723D57" w:rsidRPr="00723D57" w:rsidRDefault="00723D57" w:rsidP="00723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D57">
              <w:rPr>
                <w:rFonts w:ascii="Calibri" w:eastAsia="Times New Roman" w:hAnsi="Calibri" w:cs="Times New Roman"/>
                <w:color w:val="000000"/>
                <w:lang w:eastAsia="en-GB"/>
              </w:rPr>
              <w:t>Dr Anita Sullivan</w:t>
            </w:r>
          </w:p>
          <w:p w14:paraId="28B6CFE3" w14:textId="77777777" w:rsidR="00723D57" w:rsidRPr="00723D57" w:rsidRDefault="00723D57" w:rsidP="00723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D57">
              <w:rPr>
                <w:rFonts w:ascii="Calibri" w:eastAsia="Times New Roman" w:hAnsi="Calibri" w:cs="Times New Roman"/>
                <w:color w:val="000000"/>
                <w:lang w:eastAsia="en-GB"/>
              </w:rPr>
              <w:t>Queen Elizabeth Hospital Birmingham</w:t>
            </w:r>
          </w:p>
          <w:p w14:paraId="0851FFED" w14:textId="77777777" w:rsidR="00723D57" w:rsidRPr="00723D57" w:rsidRDefault="00723D57" w:rsidP="00723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23D57">
              <w:rPr>
                <w:rFonts w:ascii="Calibri" w:eastAsia="Times New Roman" w:hAnsi="Calibri" w:cs="Times New Roman"/>
                <w:color w:val="000000"/>
                <w:lang w:eastAsia="en-GB"/>
              </w:rPr>
              <w:t>Mindelsohn</w:t>
            </w:r>
            <w:proofErr w:type="spellEnd"/>
            <w:r w:rsidRPr="00723D5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Way </w:t>
            </w:r>
          </w:p>
          <w:p w14:paraId="6C4886B8" w14:textId="4CD3CD03" w:rsidR="00C91F72" w:rsidRPr="00C91F72" w:rsidRDefault="00723D57" w:rsidP="00723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D57">
              <w:rPr>
                <w:rFonts w:ascii="Calibri" w:eastAsia="Times New Roman" w:hAnsi="Calibri" w:cs="Times New Roman"/>
                <w:color w:val="000000"/>
                <w:lang w:eastAsia="en-GB"/>
              </w:rPr>
              <w:t>Birmingham B15 2TH</w:t>
            </w:r>
          </w:p>
        </w:tc>
      </w:tr>
      <w:tr w:rsidR="00C91F72" w:rsidRPr="00C91F72" w14:paraId="67E1B0BB" w14:textId="77777777" w:rsidTr="00C91F72">
        <w:trPr>
          <w:trHeight w:val="15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472019" w14:textId="77777777" w:rsidR="00C91F72" w:rsidRPr="00C91F72" w:rsidRDefault="00C91F72" w:rsidP="00C91F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t>Prof Adam Hill</w:t>
            </w:r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Royal Infirmary Edinburgh</w:t>
            </w:r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51 Little France Cres</w:t>
            </w:r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Edinburgh EH16 4SA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12F81E" w14:textId="77777777" w:rsidR="00723D57" w:rsidRPr="00723D57" w:rsidRDefault="00723D57" w:rsidP="00723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D57">
              <w:rPr>
                <w:rFonts w:ascii="Calibri" w:eastAsia="Times New Roman" w:hAnsi="Calibri" w:cs="Times New Roman"/>
                <w:color w:val="000000"/>
                <w:lang w:eastAsia="en-GB"/>
              </w:rPr>
              <w:t>Dr William Flight</w:t>
            </w:r>
          </w:p>
          <w:p w14:paraId="76C58783" w14:textId="77777777" w:rsidR="00723D57" w:rsidRPr="00723D57" w:rsidRDefault="00723D57" w:rsidP="00723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D57">
              <w:rPr>
                <w:rFonts w:ascii="Calibri" w:eastAsia="Times New Roman" w:hAnsi="Calibri" w:cs="Times New Roman"/>
                <w:color w:val="000000"/>
                <w:lang w:eastAsia="en-GB"/>
              </w:rPr>
              <w:t>John Radcliffe Hospital</w:t>
            </w:r>
          </w:p>
          <w:p w14:paraId="12ECAD05" w14:textId="77777777" w:rsidR="00723D57" w:rsidRPr="00723D57" w:rsidRDefault="00723D57" w:rsidP="00723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D57">
              <w:rPr>
                <w:rFonts w:ascii="Calibri" w:eastAsia="Times New Roman" w:hAnsi="Calibri" w:cs="Times New Roman"/>
                <w:color w:val="000000"/>
                <w:lang w:eastAsia="en-GB"/>
              </w:rPr>
              <w:t>Headley Way</w:t>
            </w:r>
          </w:p>
          <w:p w14:paraId="1CB6592F" w14:textId="77777777" w:rsidR="00723D57" w:rsidRPr="00723D57" w:rsidRDefault="00723D57" w:rsidP="00723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23D57">
              <w:rPr>
                <w:rFonts w:ascii="Calibri" w:eastAsia="Times New Roman" w:hAnsi="Calibri" w:cs="Times New Roman"/>
                <w:color w:val="000000"/>
                <w:lang w:eastAsia="en-GB"/>
              </w:rPr>
              <w:t>Headington</w:t>
            </w:r>
            <w:proofErr w:type="spellEnd"/>
          </w:p>
          <w:p w14:paraId="14A70E71" w14:textId="1A8814AD" w:rsidR="00C91F72" w:rsidRPr="00C91F72" w:rsidRDefault="00723D57" w:rsidP="00723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D57">
              <w:rPr>
                <w:rFonts w:ascii="Calibri" w:eastAsia="Times New Roman" w:hAnsi="Calibri" w:cs="Times New Roman"/>
                <w:color w:val="000000"/>
                <w:lang w:eastAsia="en-GB"/>
              </w:rPr>
              <w:t>Oxford OX3 9DU</w:t>
            </w:r>
          </w:p>
        </w:tc>
      </w:tr>
      <w:tr w:rsidR="00C91F72" w:rsidRPr="00C91F72" w14:paraId="4A03B926" w14:textId="77777777" w:rsidTr="00C91F72">
        <w:trPr>
          <w:trHeight w:val="15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45F22A" w14:textId="77777777" w:rsidR="00C91F72" w:rsidRPr="00C91F72" w:rsidRDefault="00C91F72" w:rsidP="00C91F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t>Dr Anthony de-</w:t>
            </w:r>
            <w:proofErr w:type="spellStart"/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t>Soyza</w:t>
            </w:r>
            <w:proofErr w:type="spellEnd"/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Freeman Hospital</w:t>
            </w:r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Freeman Rd</w:t>
            </w:r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High Heaton</w:t>
            </w:r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Newcastle upon Tyne NE7 7D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C4295E" w14:textId="77777777" w:rsidR="00723D57" w:rsidRPr="00723D57" w:rsidRDefault="00723D57" w:rsidP="00723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D5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r Alina </w:t>
            </w:r>
            <w:proofErr w:type="spellStart"/>
            <w:r w:rsidRPr="00723D57">
              <w:rPr>
                <w:rFonts w:ascii="Calibri" w:eastAsia="Times New Roman" w:hAnsi="Calibri" w:cs="Times New Roman"/>
                <w:color w:val="000000"/>
                <w:lang w:eastAsia="en-GB"/>
              </w:rPr>
              <w:t>Ionescu</w:t>
            </w:r>
            <w:proofErr w:type="spellEnd"/>
          </w:p>
          <w:p w14:paraId="1173C6AE" w14:textId="77777777" w:rsidR="00723D57" w:rsidRPr="00723D57" w:rsidRDefault="00723D57" w:rsidP="00723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D57">
              <w:rPr>
                <w:rFonts w:ascii="Calibri" w:eastAsia="Times New Roman" w:hAnsi="Calibri" w:cs="Times New Roman"/>
                <w:color w:val="000000"/>
                <w:lang w:eastAsia="en-GB"/>
              </w:rPr>
              <w:t>Royal Gwent Hospital</w:t>
            </w:r>
          </w:p>
          <w:p w14:paraId="2199B849" w14:textId="77777777" w:rsidR="00723D57" w:rsidRPr="00723D57" w:rsidRDefault="00723D57" w:rsidP="00723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D57">
              <w:rPr>
                <w:rFonts w:ascii="Calibri" w:eastAsia="Times New Roman" w:hAnsi="Calibri" w:cs="Times New Roman"/>
                <w:color w:val="000000"/>
                <w:lang w:eastAsia="en-GB"/>
              </w:rPr>
              <w:t>Cardiff Rd</w:t>
            </w:r>
          </w:p>
          <w:p w14:paraId="0E68153F" w14:textId="213F8F67" w:rsidR="00C91F72" w:rsidRPr="00C91F72" w:rsidRDefault="00723D57" w:rsidP="00723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D57">
              <w:rPr>
                <w:rFonts w:ascii="Calibri" w:eastAsia="Times New Roman" w:hAnsi="Calibri" w:cs="Times New Roman"/>
                <w:color w:val="000000"/>
                <w:lang w:eastAsia="en-GB"/>
              </w:rPr>
              <w:t>Newport NP20 2UB</w:t>
            </w:r>
          </w:p>
        </w:tc>
      </w:tr>
      <w:tr w:rsidR="00C91F72" w:rsidRPr="00C91F72" w14:paraId="2880AD5E" w14:textId="77777777" w:rsidTr="00723D57">
        <w:trPr>
          <w:trHeight w:val="15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E2C78A" w14:textId="77777777" w:rsidR="00C91F72" w:rsidRPr="00C91F72" w:rsidRDefault="00C91F72" w:rsidP="00C91F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r Michael </w:t>
            </w:r>
            <w:proofErr w:type="spellStart"/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t>Loebinger</w:t>
            </w:r>
            <w:proofErr w:type="spellEnd"/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Royal Brompton Hospital</w:t>
            </w:r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Sydney St </w:t>
            </w:r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Chelsea</w:t>
            </w:r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London SW3 6NP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EF755" w14:textId="77777777" w:rsidR="00C91F72" w:rsidRDefault="00723D57" w:rsidP="00C91F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D57">
              <w:rPr>
                <w:rFonts w:ascii="Calibri" w:eastAsia="Times New Roman" w:hAnsi="Calibri" w:cs="Times New Roman"/>
                <w:color w:val="000000"/>
                <w:lang w:eastAsia="en-GB"/>
              </w:rPr>
              <w:t>Dr Georgina Russell</w:t>
            </w:r>
          </w:p>
          <w:p w14:paraId="6844E724" w14:textId="2D1A52B1" w:rsidR="00723D57" w:rsidRDefault="00723D57" w:rsidP="00723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D57">
              <w:rPr>
                <w:rFonts w:ascii="Calibri" w:eastAsia="Times New Roman" w:hAnsi="Calibri" w:cs="Times New Roman"/>
                <w:color w:val="000000"/>
                <w:lang w:eastAsia="en-GB"/>
              </w:rPr>
              <w:t>St Mary's Hospital</w:t>
            </w:r>
          </w:p>
          <w:p w14:paraId="400A7BD1" w14:textId="55D1C463" w:rsidR="00723D57" w:rsidRDefault="00723D57" w:rsidP="00723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23D57">
              <w:rPr>
                <w:rFonts w:ascii="Calibri" w:eastAsia="Times New Roman" w:hAnsi="Calibri" w:cs="Times New Roman"/>
                <w:color w:val="000000"/>
                <w:lang w:eastAsia="en-GB"/>
              </w:rPr>
              <w:t>Praed</w:t>
            </w:r>
            <w:proofErr w:type="spellEnd"/>
            <w:r w:rsidRPr="00723D5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t</w:t>
            </w:r>
          </w:p>
          <w:p w14:paraId="6B67FCFA" w14:textId="374BF55C" w:rsidR="00723D57" w:rsidRPr="00723D57" w:rsidRDefault="00723D57" w:rsidP="00723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D57">
              <w:rPr>
                <w:rFonts w:ascii="Calibri" w:eastAsia="Times New Roman" w:hAnsi="Calibri" w:cs="Times New Roman"/>
                <w:color w:val="000000"/>
                <w:lang w:eastAsia="en-GB"/>
              </w:rPr>
              <w:t>Paddington</w:t>
            </w:r>
          </w:p>
          <w:p w14:paraId="160DBFB8" w14:textId="65E32365" w:rsidR="00723D57" w:rsidRPr="00C91F72" w:rsidRDefault="00723D57" w:rsidP="00723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ondon </w:t>
            </w:r>
            <w:r w:rsidRPr="00723D57">
              <w:rPr>
                <w:rFonts w:ascii="Calibri" w:eastAsia="Times New Roman" w:hAnsi="Calibri" w:cs="Times New Roman"/>
                <w:color w:val="000000"/>
                <w:lang w:eastAsia="en-GB"/>
              </w:rPr>
              <w:t>W2 1NY</w:t>
            </w:r>
          </w:p>
        </w:tc>
      </w:tr>
      <w:tr w:rsidR="00C91F72" w:rsidRPr="00C91F72" w14:paraId="3DA7853A" w14:textId="77777777" w:rsidTr="00C91F72">
        <w:trPr>
          <w:trHeight w:val="15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7B97A" w14:textId="77777777" w:rsidR="00C91F72" w:rsidRPr="00C91F72" w:rsidRDefault="00C91F72" w:rsidP="00C91F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t>Dr Damien Downey</w:t>
            </w:r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Belfast City Hospital</w:t>
            </w:r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51 Lisburn Rd </w:t>
            </w:r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Belfast BT9 7AB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0E35E5A" w14:textId="1051690D" w:rsidR="00C91F72" w:rsidRPr="00C91F72" w:rsidRDefault="00C91F72" w:rsidP="00C91F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  <w:r w:rsidR="004444F5" w:rsidRPr="004444F5">
              <w:rPr>
                <w:rFonts w:ascii="Calibri" w:eastAsia="Times New Roman" w:hAnsi="Calibri" w:cs="Times New Roman"/>
                <w:color w:val="000000"/>
                <w:lang w:eastAsia="en-GB"/>
              </w:rPr>
              <w:t>Site 16 to be confirmed</w:t>
            </w:r>
          </w:p>
        </w:tc>
      </w:tr>
      <w:tr w:rsidR="00C91F72" w:rsidRPr="00C91F72" w14:paraId="733D09CB" w14:textId="77777777" w:rsidTr="00C91F72">
        <w:trPr>
          <w:trHeight w:val="15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AED670" w14:textId="77777777" w:rsidR="00C91F72" w:rsidRPr="00C91F72" w:rsidRDefault="00C91F72" w:rsidP="00C91F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of James Chalmers </w:t>
            </w:r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</w:r>
            <w:proofErr w:type="spellStart"/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t>Ninewells</w:t>
            </w:r>
            <w:proofErr w:type="spellEnd"/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Hospital and Medical School</w:t>
            </w:r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James </w:t>
            </w:r>
            <w:proofErr w:type="spellStart"/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t>Arrott</w:t>
            </w:r>
            <w:proofErr w:type="spellEnd"/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r</w:t>
            </w:r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Dundee DD2 1SY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46574C1" w14:textId="77777777" w:rsidR="00C91F72" w:rsidRPr="00C91F72" w:rsidRDefault="00C91F72" w:rsidP="00C91F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91F72" w:rsidRPr="00C91F72" w14:paraId="6AF47369" w14:textId="77777777" w:rsidTr="00C91F72">
        <w:trPr>
          <w:trHeight w:val="15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ADB05A" w14:textId="77777777" w:rsidR="00C91F72" w:rsidRPr="00C91F72" w:rsidRDefault="00C91F72" w:rsidP="00C91F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bookmarkStart w:id="4" w:name="_Hlk533082411"/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t>Dr Muhammad Anwar</w:t>
            </w:r>
            <w:bookmarkEnd w:id="4"/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Princess Alexandra Hospital</w:t>
            </w:r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</w:r>
            <w:proofErr w:type="spellStart"/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t>Hamstel</w:t>
            </w:r>
            <w:proofErr w:type="spellEnd"/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d</w:t>
            </w:r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Harlow CM20 1QX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D532D0F" w14:textId="77777777" w:rsidR="00C91F72" w:rsidRPr="00C91F72" w:rsidRDefault="00C91F72" w:rsidP="00C91F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91F72" w:rsidRPr="00C91F72" w14:paraId="42B6D9F5" w14:textId="77777777" w:rsidTr="00C91F72">
        <w:trPr>
          <w:trHeight w:val="15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FC709D" w14:textId="77777777" w:rsidR="00C91F72" w:rsidRPr="00C91F72" w:rsidRDefault="00C91F72" w:rsidP="00C91F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Dr Mary Carroll</w:t>
            </w:r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Southampton General Hospital</w:t>
            </w:r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</w:r>
            <w:proofErr w:type="spellStart"/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t>Tremona</w:t>
            </w:r>
            <w:proofErr w:type="spellEnd"/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d</w:t>
            </w:r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Southampton SO16 6YD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5791F68" w14:textId="77777777" w:rsidR="00C91F72" w:rsidRPr="00C91F72" w:rsidRDefault="00C91F72" w:rsidP="00C91F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91F72" w:rsidRPr="00C91F72" w14:paraId="4FD86B4F" w14:textId="77777777" w:rsidTr="00C91F72">
        <w:trPr>
          <w:trHeight w:val="15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46B89" w14:textId="77777777" w:rsidR="00C91F72" w:rsidRPr="00C91F72" w:rsidRDefault="00C91F72" w:rsidP="00C91F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bookmarkStart w:id="5" w:name="_Hlk533082432"/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r Rory </w:t>
            </w:r>
            <w:proofErr w:type="spellStart"/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t>Convery</w:t>
            </w:r>
            <w:bookmarkEnd w:id="5"/>
            <w:proofErr w:type="spellEnd"/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Craigavon Area Hospital</w:t>
            </w:r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68 Lurgan Rd</w:t>
            </w:r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Portadown</w:t>
            </w:r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Craigavon BT63 5QQ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F2E5750" w14:textId="77777777" w:rsidR="00C91F72" w:rsidRPr="00C91F72" w:rsidRDefault="00C91F72" w:rsidP="00C91F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F7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14:paraId="3C9987F9" w14:textId="77777777" w:rsidR="00C91F72" w:rsidRDefault="00C91F72"/>
    <w:sectPr w:rsidR="00C91F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91F72"/>
    <w:rsid w:val="004444F5"/>
    <w:rsid w:val="005A156F"/>
    <w:rsid w:val="00723D57"/>
    <w:rsid w:val="009560BC"/>
    <w:rsid w:val="00B33889"/>
    <w:rsid w:val="00B8689A"/>
    <w:rsid w:val="00C91F72"/>
    <w:rsid w:val="00D75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E0C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329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</Words>
  <Characters>1037</Characters>
  <Application>Microsoft Office Word</Application>
  <DocSecurity>0</DocSecurity>
  <Lines>7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lfast H&amp;SC Trust</Company>
  <LinksUpToDate>false</LinksUpToDate>
  <CharactersWithSpaces>1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kson, NaomiX</dc:creator>
  <cp:keywords/>
  <dc:description/>
  <cp:lastModifiedBy>S3G_Reference_Citation_Sequence</cp:lastModifiedBy>
  <cp:revision>3</cp:revision>
  <dcterms:created xsi:type="dcterms:W3CDTF">2019-09-25T10:16:00Z</dcterms:created>
  <dcterms:modified xsi:type="dcterms:W3CDTF">2019-11-24T17:56:00Z</dcterms:modified>
</cp:coreProperties>
</file>